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05CE" w:rsidRDefault="004C05CE">
      <w:bookmarkStart w:id="0" w:name="_GoBack"/>
    </w:p>
    <w:tbl>
      <w:tblPr>
        <w:tblStyle w:val="TableGrid"/>
        <w:tblW w:w="9812" w:type="dxa"/>
        <w:tblInd w:w="0" w:type="dxa"/>
        <w:tblLook w:val="04A0" w:firstRow="1" w:lastRow="0" w:firstColumn="1" w:lastColumn="0" w:noHBand="0" w:noVBand="1"/>
      </w:tblPr>
      <w:tblGrid>
        <w:gridCol w:w="3053"/>
        <w:gridCol w:w="375"/>
        <w:gridCol w:w="1219"/>
        <w:gridCol w:w="375"/>
        <w:gridCol w:w="1219"/>
        <w:gridCol w:w="1259"/>
        <w:gridCol w:w="833"/>
        <w:gridCol w:w="1479"/>
      </w:tblGrid>
      <w:tr w:rsidR="00B56D93" w:rsidTr="00B56D93">
        <w:trPr>
          <w:trHeight w:val="300"/>
        </w:trPr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6D93" w:rsidRDefault="00B56D9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44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End of A (N=10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B56D93" w:rsidTr="00B56D93">
        <w:trPr>
          <w:trHeight w:val="300"/>
        </w:trPr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6D93" w:rsidRDefault="00B56D9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EMG-PR (N=2)</w:t>
            </w:r>
          </w:p>
        </w:tc>
        <w:tc>
          <w:tcPr>
            <w:tcW w:w="1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Other (N=8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W R-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egression controlling for age</w:t>
            </w:r>
          </w:p>
        </w:tc>
      </w:tr>
      <w:tr w:rsidR="00B56D93" w:rsidTr="00B56D93">
        <w:trPr>
          <w:trHeight w:val="300"/>
        </w:trPr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6D93" w:rsidRDefault="00B56D93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n (sd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n (sd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</w:pPr>
            <w:r w:rsidRPr="003B6C4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</w:pPr>
            <w:r w:rsidRPr="003B6C4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B56D93" w:rsidTr="00B56D93">
        <w:trPr>
          <w:trHeight w:val="300"/>
        </w:trPr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exterity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B56D93" w:rsidTr="00B56D93">
        <w:trPr>
          <w:trHeight w:val="600"/>
        </w:trPr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Jebsen-Taylor Hand Function (JTHFT) items/sec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B56D93" w:rsidTr="00B56D93">
        <w:trPr>
          <w:trHeight w:val="300"/>
        </w:trPr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JTHFT: Writing 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3 (0.10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7 (0.11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544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077</w:t>
            </w:r>
          </w:p>
        </w:tc>
      </w:tr>
      <w:tr w:rsidR="00B56D93" w:rsidTr="00B56D93">
        <w:trPr>
          <w:trHeight w:val="300"/>
        </w:trPr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JTHFT: Page Turning 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7 (0.02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4 (0.02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07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18</w:t>
            </w:r>
          </w:p>
        </w:tc>
      </w:tr>
      <w:tr w:rsidR="00B56D93" w:rsidTr="00B56D93">
        <w:trPr>
          <w:trHeight w:val="300"/>
        </w:trPr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JTHFT: Small items 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4 (0.02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5 (0.02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940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33</w:t>
            </w:r>
          </w:p>
        </w:tc>
      </w:tr>
      <w:tr w:rsidR="00B56D93" w:rsidTr="00B56D93">
        <w:trPr>
          <w:trHeight w:val="300"/>
        </w:trPr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JTHFT: Feeding / Eating 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9 (0.04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7 (0.05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122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842</w:t>
            </w:r>
          </w:p>
        </w:tc>
      </w:tr>
      <w:tr w:rsidR="00B56D93" w:rsidTr="00B56D93">
        <w:trPr>
          <w:trHeight w:val="300"/>
        </w:trPr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JTHFT: Checkers 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4 (0.02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4 (0.04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75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496</w:t>
            </w:r>
          </w:p>
        </w:tc>
      </w:tr>
      <w:tr w:rsidR="00B56D93" w:rsidTr="00B56D93">
        <w:trPr>
          <w:trHeight w:val="300"/>
        </w:trPr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JTHFT: Light Cans 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8 (0.02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8 (0.06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09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489</w:t>
            </w:r>
          </w:p>
        </w:tc>
      </w:tr>
      <w:tr w:rsidR="00B56D93" w:rsidTr="00B56D93">
        <w:trPr>
          <w:trHeight w:val="300"/>
        </w:trPr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JTHFT: Heavy Cans 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3 (0.07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9 (0.05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438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853</w:t>
            </w:r>
          </w:p>
        </w:tc>
      </w:tr>
      <w:tr w:rsidR="00FE7EA3" w:rsidRPr="00FE7EA3" w:rsidTr="00B56D93">
        <w:trPr>
          <w:trHeight w:val="300"/>
        </w:trPr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ctivity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Pr="00FE7EA3" w:rsidRDefault="00B56D9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E7EA3">
              <w:rPr>
                <w:rFonts w:eastAsia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Pr="00FE7EA3" w:rsidRDefault="00B56D9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E7EA3">
              <w:rPr>
                <w:rFonts w:eastAsia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Pr="00FE7EA3" w:rsidRDefault="00B56D93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Pr="00FE7EA3" w:rsidRDefault="00B56D93" w:rsidP="00B56D93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</w:tc>
      </w:tr>
      <w:tr w:rsidR="00FE7EA3" w:rsidRPr="00FE7EA3" w:rsidTr="00B56D93">
        <w:trPr>
          <w:trHeight w:val="300"/>
        </w:trPr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M-ULA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9.2 (3.5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Pr="00FE7EA3" w:rsidRDefault="00B56D9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E7EA3">
              <w:rPr>
                <w:rFonts w:eastAsia="Times New Roman"/>
                <w:color w:val="000000" w:themeColor="text1"/>
                <w:sz w:val="22"/>
                <w:szCs w:val="22"/>
              </w:rPr>
              <w:t>14.5 (1.8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Pr="00FE7EA3" w:rsidRDefault="00B56D9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E7EA3">
              <w:rPr>
                <w:rFonts w:eastAsia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Pr="00FE7EA3" w:rsidRDefault="00B56D93">
            <w:pPr>
              <w:jc w:val="center"/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</w:rPr>
            </w:pPr>
            <w:r w:rsidRPr="00FE7EA3"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</w:rPr>
              <w:t>0.0224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Pr="00FE7EA3" w:rsidRDefault="00B56D93" w:rsidP="00B56D93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FE7EA3">
              <w:rPr>
                <w:rFonts w:ascii="Calibri" w:hAnsi="Calibri"/>
                <w:color w:val="000000" w:themeColor="text1"/>
                <w:sz w:val="22"/>
                <w:szCs w:val="22"/>
              </w:rPr>
              <w:t>0.0881</w:t>
            </w:r>
          </w:p>
        </w:tc>
      </w:tr>
      <w:tr w:rsidR="00FE7EA3" w:rsidRPr="00FE7EA3" w:rsidTr="00B56D93">
        <w:trPr>
          <w:trHeight w:val="300"/>
        </w:trPr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B: Spontaneity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5 (0.1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Pr="00FE7EA3" w:rsidRDefault="00B56D9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E7EA3">
              <w:rPr>
                <w:rFonts w:eastAsia="Times New Roman"/>
                <w:color w:val="000000" w:themeColor="text1"/>
                <w:sz w:val="22"/>
                <w:szCs w:val="22"/>
              </w:rPr>
              <w:t>2.9 (0.3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Pr="00FE7EA3" w:rsidRDefault="00B56D9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E7EA3">
              <w:rPr>
                <w:rFonts w:eastAsia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Pr="00FE7EA3" w:rsidRDefault="00B56D93">
            <w:pPr>
              <w:jc w:val="center"/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</w:rPr>
            </w:pPr>
            <w:r w:rsidRPr="00FE7EA3"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</w:rPr>
              <w:t>0.0426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Pr="00FE7EA3" w:rsidRDefault="00B56D93" w:rsidP="00B56D93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FE7EA3">
              <w:rPr>
                <w:rFonts w:ascii="Calibri" w:hAnsi="Calibri"/>
                <w:color w:val="000000" w:themeColor="text1"/>
                <w:sz w:val="22"/>
                <w:szCs w:val="22"/>
              </w:rPr>
              <w:t>0.2704</w:t>
            </w:r>
          </w:p>
        </w:tc>
      </w:tr>
      <w:tr w:rsidR="00FE7EA3" w:rsidRPr="00FE7EA3" w:rsidTr="00B56D93">
        <w:trPr>
          <w:trHeight w:val="300"/>
        </w:trPr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B: Skill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3 (0.1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Pr="00FE7EA3" w:rsidRDefault="00B56D9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E7EA3">
              <w:rPr>
                <w:rFonts w:eastAsia="Times New Roman"/>
                <w:color w:val="000000" w:themeColor="text1"/>
                <w:sz w:val="22"/>
                <w:szCs w:val="22"/>
              </w:rPr>
              <w:t>2.7 (0.3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Pr="00FE7EA3" w:rsidRDefault="00B56D9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E7EA3">
              <w:rPr>
                <w:rFonts w:eastAsia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Pr="00FE7EA3" w:rsidRDefault="00B56D93">
            <w:pPr>
              <w:jc w:val="center"/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</w:rPr>
            </w:pPr>
            <w:r w:rsidRPr="00FE7EA3"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</w:rPr>
              <w:t>0.0237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Pr="00FE7EA3" w:rsidRDefault="00B56D93" w:rsidP="00B56D93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FE7EA3">
              <w:rPr>
                <w:rFonts w:ascii="Calibri" w:hAnsi="Calibri"/>
                <w:color w:val="000000" w:themeColor="text1"/>
                <w:sz w:val="22"/>
                <w:szCs w:val="22"/>
              </w:rPr>
              <w:t>0.2870</w:t>
            </w:r>
          </w:p>
        </w:tc>
      </w:tr>
      <w:tr w:rsidR="00B56D93" w:rsidTr="00B56D93">
        <w:trPr>
          <w:trHeight w:val="600"/>
        </w:trPr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T-MAP 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40.0 (134.4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56.6 (220.1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819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614</w:t>
            </w:r>
          </w:p>
        </w:tc>
      </w:tr>
      <w:tr w:rsidR="00B56D93" w:rsidTr="00B56D93">
        <w:trPr>
          <w:trHeight w:val="300"/>
        </w:trPr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M-ULA  summary (new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5 (0.7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5 (1.1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98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7812</w:t>
            </w:r>
          </w:p>
        </w:tc>
      </w:tr>
      <w:tr w:rsidR="00B56D93" w:rsidTr="00B56D93">
        <w:trPr>
          <w:trHeight w:val="300"/>
        </w:trPr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elf-reported function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56D93" w:rsidTr="00B56D93">
        <w:trPr>
          <w:trHeight w:val="300"/>
        </w:trPr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QuickDASH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8.4 (4.8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8.7 (6.7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569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268</w:t>
            </w:r>
          </w:p>
        </w:tc>
      </w:tr>
      <w:tr w:rsidR="00B56D93" w:rsidTr="00B56D93">
        <w:trPr>
          <w:trHeight w:val="600"/>
        </w:trPr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Upper Extremity Functional Scale (UEFS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4.5 (5.3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3.7 (4.4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29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656</w:t>
            </w:r>
          </w:p>
        </w:tc>
      </w:tr>
      <w:tr w:rsidR="00B56D93" w:rsidTr="00B56D93">
        <w:trPr>
          <w:trHeight w:val="300"/>
        </w:trPr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EFS use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 (0.5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 (0.3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518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635</w:t>
            </w:r>
          </w:p>
        </w:tc>
      </w:tr>
      <w:tr w:rsidR="00B56D93" w:rsidTr="00B56D93">
        <w:trPr>
          <w:trHeight w:val="600"/>
        </w:trPr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atient Specific Functional Scale (PSFS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2 (0.5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3 (2.1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719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897</w:t>
            </w:r>
          </w:p>
        </w:tc>
      </w:tr>
      <w:tr w:rsidR="00B56D93" w:rsidTr="00B56D93">
        <w:trPr>
          <w:trHeight w:val="300"/>
        </w:trPr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Quality of life etc.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56D93" w:rsidTr="00B56D93">
        <w:trPr>
          <w:trHeight w:val="300"/>
        </w:trPr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Wong-Baker Pain Scale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 (1.4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 (0.7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128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482</w:t>
            </w:r>
          </w:p>
        </w:tc>
      </w:tr>
      <w:tr w:rsidR="00B56D93" w:rsidTr="00B56D93">
        <w:trPr>
          <w:trHeight w:val="300"/>
        </w:trPr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Quality of Life (QOL) Scale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1 (1.3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2 (0.6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46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792</w:t>
            </w:r>
          </w:p>
        </w:tc>
      </w:tr>
      <w:tr w:rsidR="00B56D93" w:rsidTr="00B56D93">
        <w:trPr>
          <w:trHeight w:val="600"/>
        </w:trPr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ommunity integration  CRIS-CAT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56D93" w:rsidTr="00B56D93">
        <w:trPr>
          <w:trHeight w:val="300"/>
        </w:trPr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Extent of Limitations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5.5 (17.7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6.0 (6.1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50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687</w:t>
            </w:r>
          </w:p>
        </w:tc>
      </w:tr>
      <w:tr w:rsidR="00B56D93" w:rsidTr="00B56D93">
        <w:trPr>
          <w:trHeight w:val="300"/>
        </w:trPr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erceived Limitations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9.5 (10.6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4.9 (9.1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848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64</w:t>
            </w:r>
          </w:p>
        </w:tc>
      </w:tr>
      <w:tr w:rsidR="00B56D93" w:rsidTr="00B56D93">
        <w:trPr>
          <w:trHeight w:val="300"/>
        </w:trPr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atisfaction with Participation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8.0 (9.9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6.4 (9.4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946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96</w:t>
            </w:r>
          </w:p>
        </w:tc>
      </w:tr>
      <w:tr w:rsidR="00B56D93" w:rsidTr="00B56D93">
        <w:trPr>
          <w:trHeight w:val="300"/>
        </w:trPr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TAPES  Satisfaction Scale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5 (0.6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9 (0.9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184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685</w:t>
            </w:r>
          </w:p>
        </w:tc>
      </w:tr>
    </w:tbl>
    <w:p w:rsidR="00FE7EA3" w:rsidRPr="00FE7EA3" w:rsidRDefault="00402621" w:rsidP="00FE7EA3">
      <w:pPr>
        <w:rPr>
          <w:b/>
        </w:rPr>
      </w:pPr>
      <w:r>
        <w:rPr>
          <w:b/>
        </w:rPr>
        <w:t xml:space="preserve">S2 </w:t>
      </w:r>
      <w:proofErr w:type="gramStart"/>
      <w:r>
        <w:rPr>
          <w:b/>
        </w:rPr>
        <w:t>Table</w:t>
      </w:r>
      <w:r w:rsidR="00FE7EA3" w:rsidRPr="00FE7EA3">
        <w:rPr>
          <w:b/>
        </w:rPr>
        <w:t xml:space="preserve">  C</w:t>
      </w:r>
      <w:r w:rsidR="00FE7EA3">
        <w:rPr>
          <w:b/>
        </w:rPr>
        <w:t>omparison</w:t>
      </w:r>
      <w:proofErr w:type="gramEnd"/>
      <w:r w:rsidR="00FE7EA3">
        <w:rPr>
          <w:b/>
        </w:rPr>
        <w:t xml:space="preserve"> of</w:t>
      </w:r>
      <w:r w:rsidR="00FE7EA3" w:rsidRPr="00FE7EA3">
        <w:rPr>
          <w:b/>
        </w:rPr>
        <w:t xml:space="preserve"> outcomes by control type at End of A </w:t>
      </w:r>
      <w:r w:rsidR="00FE7EA3">
        <w:rPr>
          <w:b/>
        </w:rPr>
        <w:t>with and without controlling for age: transhumeral amputees</w:t>
      </w:r>
    </w:p>
    <w:p w:rsidR="00FE7EA3" w:rsidRDefault="00FE7EA3" w:rsidP="00FE7EA3"/>
    <w:p w:rsidR="00FE7EA3" w:rsidRPr="00FE7EA3" w:rsidRDefault="00FE7EA3" w:rsidP="00FE7EA3">
      <w:r w:rsidRPr="00FE7EA3">
        <w:rPr>
          <w:b/>
        </w:rPr>
        <w:t>Long Caption:</w:t>
      </w:r>
      <w:r w:rsidRPr="00FE7EA3">
        <w:t xml:space="preserve"> </w:t>
      </w:r>
      <w:r w:rsidR="00402621">
        <w:t xml:space="preserve">S2 Table </w:t>
      </w:r>
      <w:r w:rsidRPr="00FE7EA3">
        <w:t>show</w:t>
      </w:r>
      <w:r>
        <w:t>s</w:t>
      </w:r>
      <w:r w:rsidRPr="00FE7EA3">
        <w:t xml:space="preserve"> the p-values for Wilcoxon Ranksum tests, t-tests and regressions on </w:t>
      </w:r>
      <w:r>
        <w:t xml:space="preserve">the effect of </w:t>
      </w:r>
      <w:r w:rsidRPr="00FE7EA3">
        <w:t>control type</w:t>
      </w:r>
      <w:r>
        <w:t xml:space="preserve"> after </w:t>
      </w:r>
      <w:r w:rsidRPr="00FE7EA3">
        <w:t>controlling for age</w:t>
      </w:r>
      <w:r>
        <w:t xml:space="preserve"> for participants with transhumeral amputation</w:t>
      </w:r>
      <w:r w:rsidRPr="00FE7EA3">
        <w:t>. P-values derived from the regressions without controlling for age are identical to those achieved through t-tests.</w:t>
      </w:r>
    </w:p>
    <w:p w:rsidR="00D62AC1" w:rsidRDefault="00D62AC1" w:rsidP="00D62AC1">
      <w:pPr>
        <w:spacing w:after="200" w:line="276" w:lineRule="auto"/>
      </w:pPr>
      <w:r>
        <w:br w:type="page"/>
      </w:r>
    </w:p>
    <w:p w:rsidR="00236A4A" w:rsidRDefault="00236A4A"/>
    <w:bookmarkEnd w:id="0"/>
    <w:p w:rsidR="00D62AC1" w:rsidRDefault="00D62AC1"/>
    <w:sectPr w:rsidR="00D62AC1" w:rsidSect="00757B44">
      <w:pgSz w:w="12240" w:h="15840"/>
      <w:pgMar w:top="720" w:right="1152" w:bottom="72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1BA"/>
    <w:rsid w:val="000A21BA"/>
    <w:rsid w:val="00236A4A"/>
    <w:rsid w:val="002421E4"/>
    <w:rsid w:val="003C0CE3"/>
    <w:rsid w:val="00402621"/>
    <w:rsid w:val="00414EAA"/>
    <w:rsid w:val="004C05CE"/>
    <w:rsid w:val="00612556"/>
    <w:rsid w:val="006E74DF"/>
    <w:rsid w:val="00757B44"/>
    <w:rsid w:val="007A4CAE"/>
    <w:rsid w:val="007D7F58"/>
    <w:rsid w:val="007F0561"/>
    <w:rsid w:val="008B75AC"/>
    <w:rsid w:val="009F3E6E"/>
    <w:rsid w:val="00A3569C"/>
    <w:rsid w:val="00AD2DD5"/>
    <w:rsid w:val="00B56D93"/>
    <w:rsid w:val="00D62AC1"/>
    <w:rsid w:val="00F773A2"/>
    <w:rsid w:val="00FA53AB"/>
    <w:rsid w:val="00FB584A"/>
    <w:rsid w:val="00FE7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C463373-E22D-4211-A205-163E6AB99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6D9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B56D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D93"/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56D93"/>
    <w:rPr>
      <w:sz w:val="16"/>
      <w:szCs w:val="16"/>
    </w:rPr>
  </w:style>
  <w:style w:type="table" w:styleId="TableGrid">
    <w:name w:val="Table Grid"/>
    <w:basedOn w:val="TableNormal"/>
    <w:uiPriority w:val="59"/>
    <w:rsid w:val="00B56D9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6D9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D93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6D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6D93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355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9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8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L. Borgia</dc:creator>
  <cp:lastModifiedBy>Linda Resnik</cp:lastModifiedBy>
  <cp:revision>2</cp:revision>
  <cp:lastPrinted>2018-06-14T19:30:00Z</cp:lastPrinted>
  <dcterms:created xsi:type="dcterms:W3CDTF">2018-09-28T19:14:00Z</dcterms:created>
  <dcterms:modified xsi:type="dcterms:W3CDTF">2018-09-28T19:14:00Z</dcterms:modified>
</cp:coreProperties>
</file>